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456B14" w14:textId="3BDE17C1" w:rsidR="00E11D68" w:rsidRPr="00E11D68" w:rsidRDefault="005D1C2C">
      <w:pPr>
        <w:rPr>
          <w:rFonts w:ascii="Arial" w:hAnsi="Arial"/>
          <w:b/>
          <w:bCs/>
          <w:sz w:val="22"/>
        </w:rPr>
      </w:pPr>
      <w:r>
        <w:rPr>
          <w:rFonts w:ascii="Arial" w:hAnsi="Arial"/>
          <w:b/>
          <w:bCs/>
          <w:sz w:val="22"/>
        </w:rPr>
        <w:t>Table S7</w:t>
      </w:r>
      <w:bookmarkStart w:id="0" w:name="_GoBack"/>
      <w:bookmarkEnd w:id="0"/>
      <w:r w:rsidR="00E11D68" w:rsidRPr="00E11D68">
        <w:rPr>
          <w:rFonts w:ascii="Arial" w:hAnsi="Arial"/>
          <w:b/>
          <w:bCs/>
          <w:sz w:val="22"/>
        </w:rPr>
        <w:t xml:space="preserve">. Putative type I secretion and small molecule efflux pathway components produced in TYG </w:t>
      </w:r>
    </w:p>
    <w:tbl>
      <w:tblPr>
        <w:tblW w:w="9630" w:type="dxa"/>
        <w:tblInd w:w="12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1530"/>
        <w:gridCol w:w="3870"/>
        <w:gridCol w:w="2700"/>
      </w:tblGrid>
      <w:tr w:rsidR="00E21CED" w:rsidRPr="00E11D68" w14:paraId="017C8D32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629A78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Locus tag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0D720F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# Amino acids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9DD9F3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Predicted component type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32AF5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djacent IM proteins</w:t>
            </w:r>
          </w:p>
        </w:tc>
      </w:tr>
      <w:tr w:rsidR="00E21CED" w:rsidRPr="00E11D68" w14:paraId="10B0AAF3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24177A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048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910C0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43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24601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88304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BC transporter</w:t>
            </w:r>
          </w:p>
        </w:tc>
      </w:tr>
      <w:tr w:rsidR="00E21CED" w:rsidRPr="00E11D68" w14:paraId="38E3289E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49AE4B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048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447840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66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C6053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IM 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C20FC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BC transporter</w:t>
            </w:r>
          </w:p>
        </w:tc>
      </w:tr>
      <w:tr w:rsidR="00E21CED" w:rsidRPr="00E11D68" w14:paraId="56944F2E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D9A168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44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5E3C4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87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3BAC3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4B7354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BC transporter</w:t>
            </w:r>
          </w:p>
        </w:tc>
      </w:tr>
      <w:tr w:rsidR="00E21CED" w:rsidRPr="00E11D68" w14:paraId="071B248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AE869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44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6EBB8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32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E08D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IM 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46A45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BC transporter</w:t>
            </w:r>
          </w:p>
        </w:tc>
      </w:tr>
      <w:tr w:rsidR="00E21CED" w:rsidRPr="00E11D68" w14:paraId="2CC9F01E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7541140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571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269A6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18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FED05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8C634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BC transporter</w:t>
            </w:r>
          </w:p>
        </w:tc>
      </w:tr>
      <w:tr w:rsidR="00E21CED" w:rsidRPr="00E11D68" w14:paraId="3FEE9CCC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0D676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0153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4465E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63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0560ED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64250F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6AF89024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020AC3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015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63ADB6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84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0BF4E8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BF67A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25895B10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CBE956F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057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77B3F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41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3EFE9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BAB39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23CDCE40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177442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137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EC07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19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A9B04D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CDD608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None</w:t>
            </w:r>
          </w:p>
        </w:tc>
      </w:tr>
      <w:tr w:rsidR="00E21CED" w:rsidRPr="00E11D68" w14:paraId="4860D1D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6E3C9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39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17A123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68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8D703D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17BAA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4535E06C" w14:textId="77777777" w:rsidTr="00065827">
        <w:trPr>
          <w:trHeight w:val="415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55E126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39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F493D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79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5D98A0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592363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139C2AF4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EF7B48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285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595027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58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1649738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B0A423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6E824562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891B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064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6B8A86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53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E1D7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ADD99D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64FC2DB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6ACA96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0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EC98EE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24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B3D69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3C9A67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6EF1FB30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971DC0F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105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13EF7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59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D73F2F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9FF7C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71A436C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3E5579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1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61F8A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55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78D9FAC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F33648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5889EC8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D56E7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27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FAC747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548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BBF404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8D15C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4F20EA38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42F019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27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01C3C1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501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F8054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AAFFB8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16B350CD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C63EE9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42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C683EF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92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39CA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CE11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0BB3FF8C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82F731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858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5FBA36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338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6777692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Membrane fusion protein (lipoprotein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00C876B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6C46E23A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5F5203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3859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DA00C0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39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85BA06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25D41A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  <w:tr w:rsidR="00E21CED" w:rsidRPr="00E11D68" w14:paraId="15730631" w14:textId="77777777" w:rsidTr="00065827">
        <w:trPr>
          <w:trHeight w:val="418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661C3C7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BF9343_4200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A09B1D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430</w:t>
            </w:r>
          </w:p>
        </w:tc>
        <w:tc>
          <w:tcPr>
            <w:tcW w:w="38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B57B6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TolC-like protein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10D975" w14:textId="77777777" w:rsidR="0055512C" w:rsidRPr="00E11D68" w:rsidRDefault="00E11D68" w:rsidP="00E11D68">
            <w:pPr>
              <w:jc w:val="center"/>
              <w:rPr>
                <w:rFonts w:ascii="Arial" w:hAnsi="Arial"/>
                <w:b/>
                <w:bCs/>
                <w:sz w:val="22"/>
              </w:rPr>
            </w:pPr>
            <w:r w:rsidRPr="00E11D68">
              <w:rPr>
                <w:rFonts w:ascii="Arial" w:hAnsi="Arial"/>
                <w:sz w:val="22"/>
              </w:rPr>
              <w:t>AcrB family IM transporter</w:t>
            </w:r>
          </w:p>
        </w:tc>
      </w:tr>
    </w:tbl>
    <w:p w14:paraId="78C1517A" w14:textId="77777777" w:rsidR="0038224C" w:rsidRPr="00E11D68" w:rsidRDefault="005D1C2C" w:rsidP="00E11D68">
      <w:pPr>
        <w:jc w:val="center"/>
        <w:rPr>
          <w:rFonts w:ascii="Arial" w:hAnsi="Arial"/>
          <w:sz w:val="22"/>
        </w:rPr>
      </w:pPr>
    </w:p>
    <w:sectPr w:rsidR="0038224C" w:rsidRPr="00E11D68" w:rsidSect="00E21CE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E11D68"/>
    <w:rsid w:val="00065827"/>
    <w:rsid w:val="0055512C"/>
    <w:rsid w:val="005D1C2C"/>
    <w:rsid w:val="0063345F"/>
    <w:rsid w:val="00C641DF"/>
    <w:rsid w:val="00E11D68"/>
    <w:rsid w:val="00E21CE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A48B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 (Web)" w:uiPriority="99"/>
  </w:latentStyles>
  <w:style w:type="paragraph" w:default="1" w:styleId="Normal">
    <w:name w:val="Normal"/>
    <w:qFormat/>
    <w:rsid w:val="003822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a1">
    <w:name w:val="oa1"/>
    <w:basedOn w:val="Normal"/>
    <w:rsid w:val="00E11D68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2">
    <w:name w:val="oa2"/>
    <w:basedOn w:val="Normal"/>
    <w:rsid w:val="00E11D68"/>
    <w:pPr>
      <w:pBdr>
        <w:top w:val="single" w:sz="8" w:space="0" w:color="000000"/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3">
    <w:name w:val="oa3"/>
    <w:basedOn w:val="Normal"/>
    <w:rsid w:val="00E11D68"/>
    <w:pPr>
      <w:pBdr>
        <w:top w:val="single" w:sz="8" w:space="0" w:color="000000"/>
      </w:pBd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4">
    <w:name w:val="oa4"/>
    <w:basedOn w:val="Normal"/>
    <w:rsid w:val="00E11D68"/>
    <w:pPr>
      <w:pBdr>
        <w:top w:val="single" w:sz="8" w:space="0" w:color="000000"/>
      </w:pBd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5">
    <w:name w:val="oa5"/>
    <w:basedOn w:val="Normal"/>
    <w:rsid w:val="00E11D68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6">
    <w:name w:val="oa6"/>
    <w:basedOn w:val="Normal"/>
    <w:rsid w:val="00E11D68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7">
    <w:name w:val="oa7"/>
    <w:basedOn w:val="Normal"/>
    <w:rsid w:val="00E11D68"/>
    <w:pP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8">
    <w:name w:val="oa8"/>
    <w:basedOn w:val="Normal"/>
    <w:rsid w:val="00E11D68"/>
    <w:pPr>
      <w:shd w:val="clear" w:color="auto" w:fill="E7E7E7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9">
    <w:name w:val="oa9"/>
    <w:basedOn w:val="Normal"/>
    <w:rsid w:val="00E11D68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oa10">
    <w:name w:val="oa10"/>
    <w:basedOn w:val="Normal"/>
    <w:rsid w:val="00E11D68"/>
    <w:pPr>
      <w:pBdr>
        <w:bottom w:val="single" w:sz="8" w:space="0" w:color="000000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styleId="NormalWeb">
    <w:name w:val="Normal (Web)"/>
    <w:basedOn w:val="Normal"/>
    <w:uiPriority w:val="99"/>
    <w:rsid w:val="00E11D68"/>
    <w:pPr>
      <w:spacing w:beforeLines="1" w:afterLines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45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7</Words>
  <Characters>1408</Characters>
  <Application>Microsoft Macintosh Word</Application>
  <DocSecurity>0</DocSecurity>
  <Lines>11</Lines>
  <Paragraphs>3</Paragraphs>
  <ScaleCrop>false</ScaleCrop>
  <Company>NIDDK</Company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Wilson</dc:creator>
  <cp:keywords/>
  <cp:lastModifiedBy>H B</cp:lastModifiedBy>
  <cp:revision>6</cp:revision>
  <cp:lastPrinted>2014-10-02T14:52:00Z</cp:lastPrinted>
  <dcterms:created xsi:type="dcterms:W3CDTF">2014-10-01T15:56:00Z</dcterms:created>
  <dcterms:modified xsi:type="dcterms:W3CDTF">2014-12-12T15:09:00Z</dcterms:modified>
</cp:coreProperties>
</file>